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E30B3B" w14:textId="2FC16CCD" w:rsidR="009F2F50" w:rsidRDefault="009F2F50" w:rsidP="009F2F50">
      <w:pPr>
        <w:pStyle w:val="Caption"/>
        <w:keepNext/>
      </w:pPr>
      <w:r>
        <w:t xml:space="preserve">Supplementary Table  </w:t>
      </w:r>
      <w:r w:rsidR="00F859DD">
        <w:t>5</w:t>
      </w:r>
      <w:r w:rsidR="00992369">
        <w:t>b</w:t>
      </w:r>
      <w:r>
        <w:t xml:space="preserve"> </w:t>
      </w:r>
      <w:r w:rsidRPr="00D9523D">
        <w:t>Distribution of answers to the question ‘</w:t>
      </w:r>
      <w:r w:rsidR="00EE1C5E" w:rsidRPr="000946EA">
        <w:rPr>
          <w:rFonts w:ascii="Calibri" w:eastAsia="Calibri" w:hAnsi="Calibri" w:cs="Arial"/>
          <w:sz w:val="20"/>
          <w:szCs w:val="20"/>
        </w:rPr>
        <w:t>‘</w:t>
      </w:r>
      <w:r w:rsidR="00EE1C5E" w:rsidRPr="000946EA">
        <w:rPr>
          <w:rFonts w:ascii="Calibri" w:eastAsia="Calibri" w:hAnsi="Calibri" w:cs="Arial"/>
          <w:i w:val="0"/>
          <w:iCs w:val="0"/>
          <w:sz w:val="20"/>
          <w:szCs w:val="20"/>
        </w:rPr>
        <w:t>In your opinion, how trustworthy are the following organisations when it comes to storing and using mental health data for research?</w:t>
      </w:r>
      <w:r w:rsidR="00EE1C5E">
        <w:rPr>
          <w:rFonts w:ascii="Calibri" w:eastAsia="Calibri" w:hAnsi="Calibri" w:cs="Arial"/>
          <w:i w:val="0"/>
          <w:iCs w:val="0"/>
          <w:sz w:val="20"/>
          <w:szCs w:val="20"/>
        </w:rPr>
        <w:t xml:space="preserve">’ </w:t>
      </w:r>
      <w:r w:rsidRPr="00D9523D">
        <w:t>from the SH group stratified by having contact to health services</w:t>
      </w:r>
      <w:r>
        <w:rPr>
          <w:vertAlign w:val="superscript"/>
        </w:rPr>
        <w:t xml:space="preserve"> </w:t>
      </w:r>
      <w:r w:rsidRPr="00D9523D">
        <w:t xml:space="preserve"> following self-harm </w:t>
      </w:r>
      <w:r>
        <w:t>%(95% CI;n=)</w:t>
      </w:r>
      <w:r>
        <w:rPr>
          <w:vertAlign w:val="superscript"/>
        </w:rPr>
        <w:t>a</w:t>
      </w:r>
    </w:p>
    <w:tbl>
      <w:tblPr>
        <w:tblStyle w:val="TableGrid"/>
        <w:tblW w:w="14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43"/>
        <w:gridCol w:w="1935"/>
        <w:gridCol w:w="1936"/>
        <w:gridCol w:w="1935"/>
        <w:gridCol w:w="1936"/>
        <w:gridCol w:w="1936"/>
      </w:tblGrid>
      <w:tr w:rsidR="009F2F50" w:rsidRPr="009F2F50" w14:paraId="216775D4" w14:textId="77777777" w:rsidTr="009F2F50">
        <w:trPr>
          <w:trHeight w:val="403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67AC8686" w14:textId="77777777" w:rsidR="009F2F50" w:rsidRPr="009F2F50" w:rsidRDefault="009F2F50">
            <w:r w:rsidRPr="009F2F50">
              <w:t>Organis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0B1A6A2" w14:textId="2A414BCB" w:rsidR="009F2F50" w:rsidRPr="009F2F50" w:rsidRDefault="009F2F50">
            <w:pPr>
              <w:rPr>
                <w:vertAlign w:val="superscript"/>
              </w:rPr>
            </w:pPr>
            <w:r w:rsidRPr="009F2F50">
              <w:t>Contact to health services</w:t>
            </w:r>
            <w:r>
              <w:rPr>
                <w:vertAlign w:val="superscript"/>
              </w:rPr>
              <w:t>b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  <w:hideMark/>
          </w:tcPr>
          <w:p w14:paraId="1A527A88" w14:textId="77777777" w:rsidR="009F2F50" w:rsidRPr="009F2F50" w:rsidRDefault="009F2F50">
            <w:r w:rsidRPr="009F2F50">
              <w:t>Very Trustworthy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hideMark/>
          </w:tcPr>
          <w:p w14:paraId="69337989" w14:textId="77777777" w:rsidR="009F2F50" w:rsidRPr="009F2F50" w:rsidRDefault="009F2F50">
            <w:r w:rsidRPr="009F2F50">
              <w:t xml:space="preserve">Somewhat trustworthy 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  <w:hideMark/>
          </w:tcPr>
          <w:p w14:paraId="76CA7D91" w14:textId="77777777" w:rsidR="009F2F50" w:rsidRPr="009F2F50" w:rsidRDefault="009F2F50">
            <w:r w:rsidRPr="009F2F50">
              <w:t>Neither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hideMark/>
          </w:tcPr>
          <w:p w14:paraId="51402D18" w14:textId="77777777" w:rsidR="009F2F50" w:rsidRPr="009F2F50" w:rsidRDefault="009F2F50">
            <w:r w:rsidRPr="009F2F50">
              <w:t xml:space="preserve">Somewhat untrustworthy 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hideMark/>
          </w:tcPr>
          <w:p w14:paraId="260ED0A8" w14:textId="77777777" w:rsidR="009F2F50" w:rsidRPr="009F2F50" w:rsidRDefault="009F2F50">
            <w:r w:rsidRPr="009F2F50">
              <w:t xml:space="preserve">Not at all trustworthy </w:t>
            </w:r>
          </w:p>
        </w:tc>
      </w:tr>
      <w:tr w:rsidR="009F2F50" w:rsidRPr="009F2F50" w14:paraId="5A9CC932" w14:textId="77777777" w:rsidTr="009F2F50">
        <w:trPr>
          <w:trHeight w:val="403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47C25EA" w14:textId="77777777" w:rsidR="009F2F50" w:rsidRPr="009F2F50" w:rsidRDefault="009F2F50">
            <w:r w:rsidRPr="009F2F50">
              <w:t>The NHS</w:t>
            </w:r>
          </w:p>
          <w:p w14:paraId="192013B8" w14:textId="79C733E8" w:rsidR="009F2F50" w:rsidRPr="009F2F50" w:rsidRDefault="009F2F50" w:rsidP="009F2F50">
            <w:r w:rsidRPr="009F2F50"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EA13B2D" w14:textId="77777777" w:rsidR="009F2F50" w:rsidRPr="009F2F50" w:rsidRDefault="009F2F50">
            <w:r w:rsidRPr="009F2F50">
              <w:t>No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noWrap/>
            <w:hideMark/>
          </w:tcPr>
          <w:p w14:paraId="0A683C8A" w14:textId="77777777" w:rsidR="009F2F50" w:rsidRPr="009F2F50" w:rsidRDefault="009F2F50">
            <w:r w:rsidRPr="009F2F50">
              <w:t>35.3(29.7-41.3; n=276)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5BE7321A" w14:textId="77777777" w:rsidR="009F2F50" w:rsidRPr="009F2F50" w:rsidRDefault="009F2F50">
            <w:r w:rsidRPr="009F2F50">
              <w:t>42.3(37.0-47.9; n=331)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noWrap/>
            <w:hideMark/>
          </w:tcPr>
          <w:p w14:paraId="4F7A0395" w14:textId="77777777" w:rsidR="009F2F50" w:rsidRPr="009F2F50" w:rsidRDefault="009F2F50">
            <w:r w:rsidRPr="009F2F50">
              <w:t>12.7(7.1-21.2; n=99)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16E859CD" w14:textId="77777777" w:rsidR="009F2F50" w:rsidRPr="009F2F50" w:rsidRDefault="009F2F50">
            <w:r w:rsidRPr="009F2F50">
              <w:t>6.6(1.9-18.1; n=52)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6AC9CBD0" w14:textId="77777777" w:rsidR="009F2F50" w:rsidRPr="009F2F50" w:rsidRDefault="009F2F50">
            <w:r w:rsidRPr="009F2F50">
              <w:t>1.4(0.3-33.9; n=11)</w:t>
            </w:r>
          </w:p>
        </w:tc>
      </w:tr>
      <w:tr w:rsidR="009F2F50" w:rsidRPr="009F2F50" w14:paraId="5371512F" w14:textId="77777777" w:rsidTr="009F2F50">
        <w:trPr>
          <w:trHeight w:val="403"/>
        </w:trPr>
        <w:tc>
          <w:tcPr>
            <w:tcW w:w="2547" w:type="dxa"/>
            <w:vMerge/>
            <w:noWrap/>
            <w:hideMark/>
          </w:tcPr>
          <w:p w14:paraId="4BDF6CE3" w14:textId="146C2961" w:rsidR="009F2F50" w:rsidRPr="009F2F50" w:rsidRDefault="009F2F50"/>
        </w:tc>
        <w:tc>
          <w:tcPr>
            <w:tcW w:w="1843" w:type="dxa"/>
            <w:noWrap/>
            <w:hideMark/>
          </w:tcPr>
          <w:p w14:paraId="5561259E" w14:textId="77777777" w:rsidR="009F2F50" w:rsidRPr="009F2F50" w:rsidRDefault="009F2F50">
            <w:r w:rsidRPr="009F2F50">
              <w:t>Yes</w:t>
            </w:r>
          </w:p>
        </w:tc>
        <w:tc>
          <w:tcPr>
            <w:tcW w:w="1935" w:type="dxa"/>
            <w:noWrap/>
            <w:hideMark/>
          </w:tcPr>
          <w:p w14:paraId="0AED007C" w14:textId="77777777" w:rsidR="009F2F50" w:rsidRPr="009F2F50" w:rsidRDefault="009F2F50">
            <w:r w:rsidRPr="009F2F50">
              <w:t>32.5(26.1-39.6; n=198)</w:t>
            </w:r>
          </w:p>
        </w:tc>
        <w:tc>
          <w:tcPr>
            <w:tcW w:w="1936" w:type="dxa"/>
            <w:noWrap/>
            <w:hideMark/>
          </w:tcPr>
          <w:p w14:paraId="41383F9B" w14:textId="77777777" w:rsidR="009F2F50" w:rsidRPr="009F2F50" w:rsidRDefault="009F2F50">
            <w:r w:rsidRPr="009F2F50">
              <w:t>46.6(40.7-52.6; n=284)</w:t>
            </w:r>
          </w:p>
        </w:tc>
        <w:tc>
          <w:tcPr>
            <w:tcW w:w="1935" w:type="dxa"/>
            <w:noWrap/>
            <w:hideMark/>
          </w:tcPr>
          <w:p w14:paraId="25ECFDBE" w14:textId="77777777" w:rsidR="009F2F50" w:rsidRPr="009F2F50" w:rsidRDefault="009F2F50">
            <w:r w:rsidRPr="009F2F50">
              <w:t>10.2(4.3-21.2; n=62)</w:t>
            </w:r>
          </w:p>
        </w:tc>
        <w:tc>
          <w:tcPr>
            <w:tcW w:w="1936" w:type="dxa"/>
            <w:noWrap/>
            <w:hideMark/>
          </w:tcPr>
          <w:p w14:paraId="0FCF3319" w14:textId="77777777" w:rsidR="009F2F50" w:rsidRPr="009F2F50" w:rsidRDefault="009F2F50">
            <w:r w:rsidRPr="009F2F50">
              <w:t>6.4(1.4-20.3; n=39)</w:t>
            </w:r>
          </w:p>
        </w:tc>
        <w:tc>
          <w:tcPr>
            <w:tcW w:w="1936" w:type="dxa"/>
            <w:noWrap/>
            <w:hideMark/>
          </w:tcPr>
          <w:p w14:paraId="1AE80E17" w14:textId="77777777" w:rsidR="009F2F50" w:rsidRPr="009F2F50" w:rsidRDefault="009F2F50">
            <w:r w:rsidRPr="009F2F50">
              <w:t>2.6(0.0-27.7; n=16)</w:t>
            </w:r>
          </w:p>
        </w:tc>
      </w:tr>
      <w:tr w:rsidR="009F2F50" w:rsidRPr="009F2F50" w14:paraId="2A35F1C4" w14:textId="77777777" w:rsidTr="009F2F50">
        <w:trPr>
          <w:trHeight w:val="403"/>
        </w:trPr>
        <w:tc>
          <w:tcPr>
            <w:tcW w:w="2547" w:type="dxa"/>
            <w:vMerge w:val="restart"/>
            <w:noWrap/>
            <w:hideMark/>
          </w:tcPr>
          <w:p w14:paraId="02AE4EAC" w14:textId="77777777" w:rsidR="009F2F50" w:rsidRPr="009F2F50" w:rsidRDefault="009F2F50">
            <w:r w:rsidRPr="009F2F50">
              <w:t>Mental health charities</w:t>
            </w:r>
          </w:p>
          <w:p w14:paraId="3D446732" w14:textId="740CCC36" w:rsidR="009F2F50" w:rsidRPr="009F2F50" w:rsidRDefault="009F2F50" w:rsidP="009F2F50">
            <w:r w:rsidRPr="009F2F50">
              <w:t> </w:t>
            </w:r>
          </w:p>
        </w:tc>
        <w:tc>
          <w:tcPr>
            <w:tcW w:w="1843" w:type="dxa"/>
            <w:noWrap/>
            <w:hideMark/>
          </w:tcPr>
          <w:p w14:paraId="0437AAF5" w14:textId="77777777" w:rsidR="009F2F50" w:rsidRPr="009F2F50" w:rsidRDefault="009F2F50">
            <w:r w:rsidRPr="009F2F50">
              <w:t>No</w:t>
            </w:r>
          </w:p>
        </w:tc>
        <w:tc>
          <w:tcPr>
            <w:tcW w:w="1935" w:type="dxa"/>
            <w:noWrap/>
            <w:hideMark/>
          </w:tcPr>
          <w:p w14:paraId="66A6188C" w14:textId="77777777" w:rsidR="009F2F50" w:rsidRPr="009F2F50" w:rsidRDefault="009F2F50">
            <w:r w:rsidRPr="009F2F50">
              <w:t>36.1(30.5-42.0; n=282)</w:t>
            </w:r>
          </w:p>
        </w:tc>
        <w:tc>
          <w:tcPr>
            <w:tcW w:w="1936" w:type="dxa"/>
            <w:noWrap/>
            <w:hideMark/>
          </w:tcPr>
          <w:p w14:paraId="0D089EC2" w14:textId="77777777" w:rsidR="009F2F50" w:rsidRPr="009F2F50" w:rsidRDefault="009F2F50">
            <w:r w:rsidRPr="009F2F50">
              <w:t>45.1(39.9-50.5; n=353)</w:t>
            </w:r>
          </w:p>
        </w:tc>
        <w:tc>
          <w:tcPr>
            <w:tcW w:w="1935" w:type="dxa"/>
            <w:noWrap/>
            <w:hideMark/>
          </w:tcPr>
          <w:p w14:paraId="1EBF4189" w14:textId="77777777" w:rsidR="009F2F50" w:rsidRPr="009F2F50" w:rsidRDefault="009F2F50">
            <w:r w:rsidRPr="009F2F50">
              <w:t>12.5(7.0-21.1; n=98)</w:t>
            </w:r>
          </w:p>
        </w:tc>
        <w:tc>
          <w:tcPr>
            <w:tcW w:w="1936" w:type="dxa"/>
            <w:noWrap/>
            <w:hideMark/>
          </w:tcPr>
          <w:p w14:paraId="2A41DC11" w14:textId="77777777" w:rsidR="009F2F50" w:rsidRPr="009F2F50" w:rsidRDefault="009F2F50">
            <w:r w:rsidRPr="009F2F50">
              <w:t>3.2(0.1-21.2; n=25)</w:t>
            </w:r>
          </w:p>
        </w:tc>
        <w:tc>
          <w:tcPr>
            <w:tcW w:w="1936" w:type="dxa"/>
            <w:noWrap/>
            <w:hideMark/>
          </w:tcPr>
          <w:p w14:paraId="3BA453F7" w14:textId="77777777" w:rsidR="009F2F50" w:rsidRPr="009F2F50" w:rsidRDefault="009F2F50">
            <w:r w:rsidRPr="009F2F50">
              <w:t>1.2(0.6-38.5; n=9)</w:t>
            </w:r>
          </w:p>
        </w:tc>
      </w:tr>
      <w:tr w:rsidR="009F2F50" w:rsidRPr="009F2F50" w14:paraId="06F8E22D" w14:textId="77777777" w:rsidTr="009F2F50">
        <w:trPr>
          <w:trHeight w:val="403"/>
        </w:trPr>
        <w:tc>
          <w:tcPr>
            <w:tcW w:w="2547" w:type="dxa"/>
            <w:vMerge/>
            <w:noWrap/>
            <w:hideMark/>
          </w:tcPr>
          <w:p w14:paraId="7288A72B" w14:textId="71346908" w:rsidR="009F2F50" w:rsidRPr="009F2F50" w:rsidRDefault="009F2F50"/>
        </w:tc>
        <w:tc>
          <w:tcPr>
            <w:tcW w:w="1843" w:type="dxa"/>
            <w:noWrap/>
            <w:hideMark/>
          </w:tcPr>
          <w:p w14:paraId="7F821AF2" w14:textId="77777777" w:rsidR="009F2F50" w:rsidRPr="009F2F50" w:rsidRDefault="009F2F50">
            <w:r w:rsidRPr="009F2F50">
              <w:t>Yes</w:t>
            </w:r>
          </w:p>
        </w:tc>
        <w:tc>
          <w:tcPr>
            <w:tcW w:w="1935" w:type="dxa"/>
            <w:noWrap/>
            <w:hideMark/>
          </w:tcPr>
          <w:p w14:paraId="3D50BFB5" w14:textId="77777777" w:rsidR="009F2F50" w:rsidRPr="009F2F50" w:rsidRDefault="009F2F50">
            <w:r w:rsidRPr="009F2F50">
              <w:t>36.1(29.9-42.9; n=220)</w:t>
            </w:r>
          </w:p>
        </w:tc>
        <w:tc>
          <w:tcPr>
            <w:tcW w:w="1936" w:type="dxa"/>
            <w:noWrap/>
            <w:hideMark/>
          </w:tcPr>
          <w:p w14:paraId="5DD75E17" w14:textId="77777777" w:rsidR="009F2F50" w:rsidRPr="009F2F50" w:rsidRDefault="009F2F50">
            <w:r w:rsidRPr="009F2F50">
              <w:t>41.4(35.3-47.7; n=252)</w:t>
            </w:r>
          </w:p>
        </w:tc>
        <w:tc>
          <w:tcPr>
            <w:tcW w:w="1935" w:type="dxa"/>
            <w:noWrap/>
            <w:hideMark/>
          </w:tcPr>
          <w:p w14:paraId="2A41824E" w14:textId="77777777" w:rsidR="009F2F50" w:rsidRPr="009F2F50" w:rsidRDefault="009F2F50">
            <w:r w:rsidRPr="009F2F50">
              <w:t>13.8(7.5-23.4; n=84)</w:t>
            </w:r>
          </w:p>
        </w:tc>
        <w:tc>
          <w:tcPr>
            <w:tcW w:w="1936" w:type="dxa"/>
            <w:noWrap/>
            <w:hideMark/>
          </w:tcPr>
          <w:p w14:paraId="2E30BE08" w14:textId="77777777" w:rsidR="009F2F50" w:rsidRPr="009F2F50" w:rsidRDefault="009F2F50">
            <w:r w:rsidRPr="009F2F50">
              <w:t>4.3(0.3-22.2; n=26)</w:t>
            </w:r>
          </w:p>
        </w:tc>
        <w:tc>
          <w:tcPr>
            <w:tcW w:w="1936" w:type="dxa"/>
            <w:noWrap/>
            <w:hideMark/>
          </w:tcPr>
          <w:p w14:paraId="1EF70EA0" w14:textId="77777777" w:rsidR="009F2F50" w:rsidRPr="009F2F50" w:rsidRDefault="009F2F50">
            <w:r w:rsidRPr="009F2F50">
              <w:t>2.0(0.2-32.7; n=12)</w:t>
            </w:r>
          </w:p>
        </w:tc>
      </w:tr>
      <w:tr w:rsidR="009F2F50" w:rsidRPr="009F2F50" w14:paraId="3022D5BD" w14:textId="77777777" w:rsidTr="009F2F50">
        <w:trPr>
          <w:trHeight w:val="403"/>
        </w:trPr>
        <w:tc>
          <w:tcPr>
            <w:tcW w:w="2547" w:type="dxa"/>
            <w:vMerge w:val="restart"/>
            <w:noWrap/>
            <w:hideMark/>
          </w:tcPr>
          <w:p w14:paraId="2338F9B0" w14:textId="77777777" w:rsidR="009F2F50" w:rsidRPr="009F2F50" w:rsidRDefault="009F2F50">
            <w:r w:rsidRPr="009F2F50">
              <w:t>Universities</w:t>
            </w:r>
          </w:p>
          <w:p w14:paraId="150987DB" w14:textId="5BCFA4BC" w:rsidR="009F2F50" w:rsidRPr="009F2F50" w:rsidRDefault="009F2F50" w:rsidP="009F2F50">
            <w:r w:rsidRPr="009F2F50">
              <w:t> </w:t>
            </w:r>
          </w:p>
        </w:tc>
        <w:tc>
          <w:tcPr>
            <w:tcW w:w="1843" w:type="dxa"/>
            <w:noWrap/>
            <w:hideMark/>
          </w:tcPr>
          <w:p w14:paraId="29AD962E" w14:textId="77777777" w:rsidR="009F2F50" w:rsidRPr="009F2F50" w:rsidRDefault="009F2F50">
            <w:r w:rsidRPr="009F2F50">
              <w:t>No</w:t>
            </w:r>
          </w:p>
        </w:tc>
        <w:tc>
          <w:tcPr>
            <w:tcW w:w="1935" w:type="dxa"/>
            <w:noWrap/>
            <w:hideMark/>
          </w:tcPr>
          <w:p w14:paraId="03673057" w14:textId="77777777" w:rsidR="009F2F50" w:rsidRPr="009F2F50" w:rsidRDefault="009F2F50">
            <w:r w:rsidRPr="009F2F50">
              <w:t>18.8(13.0-26.3; n=147)</w:t>
            </w:r>
          </w:p>
        </w:tc>
        <w:tc>
          <w:tcPr>
            <w:tcW w:w="1936" w:type="dxa"/>
            <w:noWrap/>
            <w:hideMark/>
          </w:tcPr>
          <w:p w14:paraId="28B633FA" w14:textId="77777777" w:rsidR="009F2F50" w:rsidRPr="009F2F50" w:rsidRDefault="009F2F50">
            <w:r w:rsidRPr="009F2F50">
              <w:t>55.2(50.4-60.0; n=432)</w:t>
            </w:r>
          </w:p>
        </w:tc>
        <w:tc>
          <w:tcPr>
            <w:tcW w:w="1935" w:type="dxa"/>
            <w:noWrap/>
            <w:hideMark/>
          </w:tcPr>
          <w:p w14:paraId="70F4C466" w14:textId="77777777" w:rsidR="009F2F50" w:rsidRPr="009F2F50" w:rsidRDefault="009F2F50">
            <w:r w:rsidRPr="009F2F50">
              <w:t>18.2(12.4-25.7; n=142)</w:t>
            </w:r>
          </w:p>
        </w:tc>
        <w:tc>
          <w:tcPr>
            <w:tcW w:w="1936" w:type="dxa"/>
            <w:noWrap/>
            <w:hideMark/>
          </w:tcPr>
          <w:p w14:paraId="791F814D" w14:textId="77777777" w:rsidR="009F2F50" w:rsidRPr="009F2F50" w:rsidRDefault="009F2F50">
            <w:r w:rsidRPr="009F2F50">
              <w:t>4.3(0.5-19.0; n=34)</w:t>
            </w:r>
          </w:p>
        </w:tc>
        <w:tc>
          <w:tcPr>
            <w:tcW w:w="1936" w:type="dxa"/>
            <w:noWrap/>
            <w:hideMark/>
          </w:tcPr>
          <w:p w14:paraId="48B057BD" w14:textId="77777777" w:rsidR="009F2F50" w:rsidRPr="009F2F50" w:rsidRDefault="009F2F50">
            <w:r w:rsidRPr="009F2F50">
              <w:t>1.0(0.7-41.4; n=8)</w:t>
            </w:r>
          </w:p>
        </w:tc>
      </w:tr>
      <w:tr w:rsidR="009F2F50" w:rsidRPr="009F2F50" w14:paraId="09F27841" w14:textId="77777777" w:rsidTr="009F2F50">
        <w:trPr>
          <w:trHeight w:val="403"/>
        </w:trPr>
        <w:tc>
          <w:tcPr>
            <w:tcW w:w="2547" w:type="dxa"/>
            <w:vMerge/>
            <w:noWrap/>
            <w:hideMark/>
          </w:tcPr>
          <w:p w14:paraId="436E729A" w14:textId="53594856" w:rsidR="009F2F50" w:rsidRPr="009F2F50" w:rsidRDefault="009F2F50"/>
        </w:tc>
        <w:tc>
          <w:tcPr>
            <w:tcW w:w="1843" w:type="dxa"/>
            <w:noWrap/>
            <w:hideMark/>
          </w:tcPr>
          <w:p w14:paraId="7F2F4799" w14:textId="77777777" w:rsidR="009F2F50" w:rsidRPr="009F2F50" w:rsidRDefault="009F2F50">
            <w:r w:rsidRPr="009F2F50">
              <w:t>Yes</w:t>
            </w:r>
          </w:p>
        </w:tc>
        <w:tc>
          <w:tcPr>
            <w:tcW w:w="1935" w:type="dxa"/>
            <w:noWrap/>
            <w:hideMark/>
          </w:tcPr>
          <w:p w14:paraId="53DAA7A0" w14:textId="77777777" w:rsidR="009F2F50" w:rsidRPr="009F2F50" w:rsidRDefault="009F2F50">
            <w:r w:rsidRPr="009F2F50">
              <w:t>21.7(15.2-29.9; n=132)</w:t>
            </w:r>
          </w:p>
        </w:tc>
        <w:tc>
          <w:tcPr>
            <w:tcW w:w="1936" w:type="dxa"/>
            <w:noWrap/>
            <w:hideMark/>
          </w:tcPr>
          <w:p w14:paraId="065D8676" w14:textId="77777777" w:rsidR="009F2F50" w:rsidRPr="009F2F50" w:rsidRDefault="009F2F50">
            <w:r w:rsidRPr="009F2F50">
              <w:t>46.1(40.2-52.2; n=281)</w:t>
            </w:r>
          </w:p>
        </w:tc>
        <w:tc>
          <w:tcPr>
            <w:tcW w:w="1935" w:type="dxa"/>
            <w:noWrap/>
            <w:hideMark/>
          </w:tcPr>
          <w:p w14:paraId="4CFC0E78" w14:textId="77777777" w:rsidR="009F2F50" w:rsidRPr="009F2F50" w:rsidRDefault="009F2F50">
            <w:r w:rsidRPr="009F2F50">
              <w:t>21.0(14.5-29.3; n=128)</w:t>
            </w:r>
          </w:p>
        </w:tc>
        <w:tc>
          <w:tcPr>
            <w:tcW w:w="1936" w:type="dxa"/>
            <w:noWrap/>
            <w:hideMark/>
          </w:tcPr>
          <w:p w14:paraId="7CC3F4DF" w14:textId="77777777" w:rsidR="009F2F50" w:rsidRPr="009F2F50" w:rsidRDefault="009F2F50">
            <w:r w:rsidRPr="009F2F50">
              <w:t>4.6(0.4-21.6; n=28)</w:t>
            </w:r>
          </w:p>
        </w:tc>
        <w:tc>
          <w:tcPr>
            <w:tcW w:w="1936" w:type="dxa"/>
            <w:noWrap/>
            <w:hideMark/>
          </w:tcPr>
          <w:p w14:paraId="049602B4" w14:textId="77777777" w:rsidR="009F2F50" w:rsidRPr="009F2F50" w:rsidRDefault="009F2F50">
            <w:r w:rsidRPr="009F2F50">
              <w:t>1.3(0.7-41.7; n=8)</w:t>
            </w:r>
          </w:p>
        </w:tc>
      </w:tr>
      <w:tr w:rsidR="009F2F50" w:rsidRPr="009F2F50" w14:paraId="6FA9E715" w14:textId="77777777" w:rsidTr="009F2F50">
        <w:trPr>
          <w:trHeight w:val="403"/>
        </w:trPr>
        <w:tc>
          <w:tcPr>
            <w:tcW w:w="2547" w:type="dxa"/>
            <w:vMerge w:val="restart"/>
            <w:noWrap/>
            <w:hideMark/>
          </w:tcPr>
          <w:p w14:paraId="509B626D" w14:textId="77777777" w:rsidR="009F2F50" w:rsidRPr="009F2F50" w:rsidRDefault="009F2F50">
            <w:r w:rsidRPr="009F2F50">
              <w:t>The UK government</w:t>
            </w:r>
          </w:p>
          <w:p w14:paraId="35FC0651" w14:textId="741BDF63" w:rsidR="009F2F50" w:rsidRPr="009F2F50" w:rsidRDefault="009F2F50" w:rsidP="009F2F50">
            <w:r w:rsidRPr="009F2F50">
              <w:t> </w:t>
            </w:r>
          </w:p>
        </w:tc>
        <w:tc>
          <w:tcPr>
            <w:tcW w:w="1843" w:type="dxa"/>
            <w:noWrap/>
            <w:hideMark/>
          </w:tcPr>
          <w:p w14:paraId="208B2DD1" w14:textId="77777777" w:rsidR="009F2F50" w:rsidRPr="009F2F50" w:rsidRDefault="009F2F50">
            <w:r w:rsidRPr="009F2F50">
              <w:t>No</w:t>
            </w:r>
          </w:p>
        </w:tc>
        <w:tc>
          <w:tcPr>
            <w:tcW w:w="1935" w:type="dxa"/>
            <w:noWrap/>
            <w:hideMark/>
          </w:tcPr>
          <w:p w14:paraId="16695CFB" w14:textId="77777777" w:rsidR="009F2F50" w:rsidRPr="009F2F50" w:rsidRDefault="009F2F50">
            <w:r w:rsidRPr="009F2F50">
              <w:t>5.5(1.1-18.2; n=43)</w:t>
            </w:r>
          </w:p>
        </w:tc>
        <w:tc>
          <w:tcPr>
            <w:tcW w:w="1936" w:type="dxa"/>
            <w:noWrap/>
            <w:hideMark/>
          </w:tcPr>
          <w:p w14:paraId="6320C98C" w14:textId="77777777" w:rsidR="009F2F50" w:rsidRPr="009F2F50" w:rsidRDefault="009F2F50">
            <w:r w:rsidRPr="009F2F50">
              <w:t>24.8(19.0-31.6; n=194)</w:t>
            </w:r>
          </w:p>
        </w:tc>
        <w:tc>
          <w:tcPr>
            <w:tcW w:w="1935" w:type="dxa"/>
            <w:noWrap/>
            <w:hideMark/>
          </w:tcPr>
          <w:p w14:paraId="7BE0DAD2" w14:textId="77777777" w:rsidR="009F2F50" w:rsidRPr="009F2F50" w:rsidRDefault="009F2F50">
            <w:r w:rsidRPr="009F2F50">
              <w:t>24.0(18.3-30.9; n=188)</w:t>
            </w:r>
          </w:p>
        </w:tc>
        <w:tc>
          <w:tcPr>
            <w:tcW w:w="1936" w:type="dxa"/>
            <w:noWrap/>
            <w:hideMark/>
          </w:tcPr>
          <w:p w14:paraId="7C3797C2" w14:textId="77777777" w:rsidR="009F2F50" w:rsidRPr="009F2F50" w:rsidRDefault="009F2F50">
            <w:r w:rsidRPr="009F2F50">
              <w:t>26.2(20.4-32.9; n=205)</w:t>
            </w:r>
          </w:p>
        </w:tc>
        <w:tc>
          <w:tcPr>
            <w:tcW w:w="1936" w:type="dxa"/>
            <w:noWrap/>
            <w:hideMark/>
          </w:tcPr>
          <w:p w14:paraId="7BC5D5D9" w14:textId="77777777" w:rsidR="009F2F50" w:rsidRPr="009F2F50" w:rsidRDefault="009F2F50">
            <w:r w:rsidRPr="009F2F50">
              <w:t>17.4(11.6-25.0; n=136)</w:t>
            </w:r>
          </w:p>
        </w:tc>
      </w:tr>
      <w:tr w:rsidR="009F2F50" w:rsidRPr="009F2F50" w14:paraId="2D560655" w14:textId="77777777" w:rsidTr="009F2F50">
        <w:trPr>
          <w:trHeight w:val="403"/>
        </w:trPr>
        <w:tc>
          <w:tcPr>
            <w:tcW w:w="2547" w:type="dxa"/>
            <w:vMerge/>
            <w:noWrap/>
            <w:hideMark/>
          </w:tcPr>
          <w:p w14:paraId="6412F734" w14:textId="33048CD4" w:rsidR="009F2F50" w:rsidRPr="009F2F50" w:rsidRDefault="009F2F50"/>
        </w:tc>
        <w:tc>
          <w:tcPr>
            <w:tcW w:w="1843" w:type="dxa"/>
            <w:noWrap/>
            <w:hideMark/>
          </w:tcPr>
          <w:p w14:paraId="46A2795B" w14:textId="77777777" w:rsidR="009F2F50" w:rsidRPr="009F2F50" w:rsidRDefault="009F2F50">
            <w:r w:rsidRPr="009F2F50">
              <w:t>Yes</w:t>
            </w:r>
          </w:p>
        </w:tc>
        <w:tc>
          <w:tcPr>
            <w:tcW w:w="1935" w:type="dxa"/>
            <w:noWrap/>
            <w:hideMark/>
          </w:tcPr>
          <w:p w14:paraId="62166E60" w14:textId="77777777" w:rsidR="009F2F50" w:rsidRPr="009F2F50" w:rsidRDefault="009F2F50">
            <w:r w:rsidRPr="009F2F50">
              <w:t>8.7(3.1-20.5; n=53)</w:t>
            </w:r>
          </w:p>
        </w:tc>
        <w:tc>
          <w:tcPr>
            <w:tcW w:w="1936" w:type="dxa"/>
            <w:noWrap/>
            <w:hideMark/>
          </w:tcPr>
          <w:p w14:paraId="11953C4F" w14:textId="77777777" w:rsidR="009F2F50" w:rsidRPr="009F2F50" w:rsidRDefault="009F2F50">
            <w:r w:rsidRPr="009F2F50">
              <w:t>23.0(16.5-31.0; n=140)</w:t>
            </w:r>
          </w:p>
        </w:tc>
        <w:tc>
          <w:tcPr>
            <w:tcW w:w="1935" w:type="dxa"/>
            <w:noWrap/>
            <w:hideMark/>
          </w:tcPr>
          <w:p w14:paraId="2537579A" w14:textId="77777777" w:rsidR="009F2F50" w:rsidRPr="009F2F50" w:rsidRDefault="009F2F50">
            <w:r w:rsidRPr="009F2F50">
              <w:t>25.9(19.5-33.6; n=158)</w:t>
            </w:r>
          </w:p>
        </w:tc>
        <w:tc>
          <w:tcPr>
            <w:tcW w:w="1936" w:type="dxa"/>
            <w:noWrap/>
            <w:hideMark/>
          </w:tcPr>
          <w:p w14:paraId="57286B90" w14:textId="77777777" w:rsidR="009F2F50" w:rsidRPr="009F2F50" w:rsidRDefault="009F2F50">
            <w:r w:rsidRPr="009F2F50">
              <w:t>22.5(16.0-30.6; n=137)</w:t>
            </w:r>
          </w:p>
        </w:tc>
        <w:tc>
          <w:tcPr>
            <w:tcW w:w="1936" w:type="dxa"/>
            <w:noWrap/>
            <w:hideMark/>
          </w:tcPr>
          <w:p w14:paraId="44B34B21" w14:textId="77777777" w:rsidR="009F2F50" w:rsidRPr="009F2F50" w:rsidRDefault="009F2F50">
            <w:r w:rsidRPr="009F2F50">
              <w:t>18.2(11.8-26.9; n=111)</w:t>
            </w:r>
          </w:p>
        </w:tc>
      </w:tr>
      <w:tr w:rsidR="009F2F50" w:rsidRPr="009F2F50" w14:paraId="443897E2" w14:textId="77777777" w:rsidTr="009F2F50">
        <w:trPr>
          <w:trHeight w:val="403"/>
        </w:trPr>
        <w:tc>
          <w:tcPr>
            <w:tcW w:w="2547" w:type="dxa"/>
            <w:vMerge w:val="restart"/>
            <w:noWrap/>
            <w:hideMark/>
          </w:tcPr>
          <w:p w14:paraId="7BB82760" w14:textId="77777777" w:rsidR="009F2F50" w:rsidRPr="009F2F50" w:rsidRDefault="009F2F50">
            <w:r w:rsidRPr="009F2F50">
              <w:t>Devolved governments (e.g. Scottish, Welsh or Northern Irish governments)</w:t>
            </w:r>
          </w:p>
          <w:p w14:paraId="583DC072" w14:textId="62CB775F" w:rsidR="009F2F50" w:rsidRPr="009F2F50" w:rsidRDefault="009F2F50" w:rsidP="009F2F50">
            <w:r w:rsidRPr="009F2F50">
              <w:t> </w:t>
            </w:r>
          </w:p>
        </w:tc>
        <w:tc>
          <w:tcPr>
            <w:tcW w:w="1843" w:type="dxa"/>
            <w:noWrap/>
            <w:hideMark/>
          </w:tcPr>
          <w:p w14:paraId="540CBFE3" w14:textId="77777777" w:rsidR="009F2F50" w:rsidRPr="009F2F50" w:rsidRDefault="009F2F50">
            <w:r w:rsidRPr="009F2F50">
              <w:t>No</w:t>
            </w:r>
          </w:p>
        </w:tc>
        <w:tc>
          <w:tcPr>
            <w:tcW w:w="1935" w:type="dxa"/>
            <w:noWrap/>
            <w:hideMark/>
          </w:tcPr>
          <w:p w14:paraId="082A4594" w14:textId="77777777" w:rsidR="009F2F50" w:rsidRPr="009F2F50" w:rsidRDefault="009F2F50">
            <w:r w:rsidRPr="009F2F50">
              <w:t>5.0(0.8-18.4; n=39)</w:t>
            </w:r>
          </w:p>
        </w:tc>
        <w:tc>
          <w:tcPr>
            <w:tcW w:w="1936" w:type="dxa"/>
            <w:noWrap/>
            <w:hideMark/>
          </w:tcPr>
          <w:p w14:paraId="58BBF7A3" w14:textId="77777777" w:rsidR="009F2F50" w:rsidRPr="009F2F50" w:rsidRDefault="009F2F50">
            <w:r w:rsidRPr="009F2F50">
              <w:t>20.7(14.9-27.9; n=162)</w:t>
            </w:r>
          </w:p>
        </w:tc>
        <w:tc>
          <w:tcPr>
            <w:tcW w:w="1935" w:type="dxa"/>
            <w:noWrap/>
            <w:hideMark/>
          </w:tcPr>
          <w:p w14:paraId="3E17FCE2" w14:textId="77777777" w:rsidR="009F2F50" w:rsidRPr="009F2F50" w:rsidRDefault="009F2F50">
            <w:r w:rsidRPr="009F2F50">
              <w:t>47.8(42.7-53.0; n=374)</w:t>
            </w:r>
          </w:p>
        </w:tc>
        <w:tc>
          <w:tcPr>
            <w:tcW w:w="1936" w:type="dxa"/>
            <w:noWrap/>
            <w:hideMark/>
          </w:tcPr>
          <w:p w14:paraId="394D4DAF" w14:textId="77777777" w:rsidR="009F2F50" w:rsidRPr="009F2F50" w:rsidRDefault="009F2F50">
            <w:r w:rsidRPr="009F2F50">
              <w:t>14.8(9.2-22.9; n=116)</w:t>
            </w:r>
          </w:p>
        </w:tc>
        <w:tc>
          <w:tcPr>
            <w:tcW w:w="1936" w:type="dxa"/>
            <w:noWrap/>
            <w:hideMark/>
          </w:tcPr>
          <w:p w14:paraId="65A9F569" w14:textId="77777777" w:rsidR="009F2F50" w:rsidRPr="009F2F50" w:rsidRDefault="009F2F50">
            <w:r w:rsidRPr="009F2F50">
              <w:t>8.6(3.5-18.6; n=67)</w:t>
            </w:r>
          </w:p>
        </w:tc>
      </w:tr>
      <w:tr w:rsidR="009F2F50" w:rsidRPr="009F2F50" w14:paraId="3AFD1E7C" w14:textId="77777777" w:rsidTr="009F2F50">
        <w:trPr>
          <w:trHeight w:val="403"/>
        </w:trPr>
        <w:tc>
          <w:tcPr>
            <w:tcW w:w="2547" w:type="dxa"/>
            <w:vMerge/>
            <w:noWrap/>
            <w:hideMark/>
          </w:tcPr>
          <w:p w14:paraId="4A2791AB" w14:textId="2462C1F9" w:rsidR="009F2F50" w:rsidRPr="009F2F50" w:rsidRDefault="009F2F50"/>
        </w:tc>
        <w:tc>
          <w:tcPr>
            <w:tcW w:w="1843" w:type="dxa"/>
            <w:noWrap/>
            <w:hideMark/>
          </w:tcPr>
          <w:p w14:paraId="6B0C1B6B" w14:textId="77777777" w:rsidR="009F2F50" w:rsidRPr="009F2F50" w:rsidRDefault="009F2F50">
            <w:r w:rsidRPr="009F2F50">
              <w:t>Yes</w:t>
            </w:r>
          </w:p>
        </w:tc>
        <w:tc>
          <w:tcPr>
            <w:tcW w:w="1935" w:type="dxa"/>
            <w:noWrap/>
            <w:hideMark/>
          </w:tcPr>
          <w:p w14:paraId="4A84D0F4" w14:textId="77777777" w:rsidR="009F2F50" w:rsidRPr="009F2F50" w:rsidRDefault="009F2F50">
            <w:r w:rsidRPr="009F2F50">
              <w:t>5.6(0.9-20.7; n=34)</w:t>
            </w:r>
          </w:p>
        </w:tc>
        <w:tc>
          <w:tcPr>
            <w:tcW w:w="1936" w:type="dxa"/>
            <w:noWrap/>
            <w:hideMark/>
          </w:tcPr>
          <w:p w14:paraId="64510EDC" w14:textId="77777777" w:rsidR="009F2F50" w:rsidRPr="009F2F50" w:rsidRDefault="009F2F50">
            <w:r w:rsidRPr="009F2F50">
              <w:t>21.7(15.2-29.9; n=132)</w:t>
            </w:r>
          </w:p>
        </w:tc>
        <w:tc>
          <w:tcPr>
            <w:tcW w:w="1935" w:type="dxa"/>
            <w:noWrap/>
            <w:hideMark/>
          </w:tcPr>
          <w:p w14:paraId="14B3EF2F" w14:textId="77777777" w:rsidR="009F2F50" w:rsidRPr="009F2F50" w:rsidRDefault="009F2F50">
            <w:r w:rsidRPr="009F2F50">
              <w:t>45.6(39.7-51.7; n=278)</w:t>
            </w:r>
          </w:p>
        </w:tc>
        <w:tc>
          <w:tcPr>
            <w:tcW w:w="1936" w:type="dxa"/>
            <w:noWrap/>
            <w:hideMark/>
          </w:tcPr>
          <w:p w14:paraId="55EB88B5" w14:textId="77777777" w:rsidR="009F2F50" w:rsidRPr="009F2F50" w:rsidRDefault="009F2F50">
            <w:r w:rsidRPr="009F2F50">
              <w:t>13.8(7.5-23.4; n=84)</w:t>
            </w:r>
          </w:p>
        </w:tc>
        <w:tc>
          <w:tcPr>
            <w:tcW w:w="1936" w:type="dxa"/>
            <w:noWrap/>
            <w:hideMark/>
          </w:tcPr>
          <w:p w14:paraId="47E86F28" w14:textId="77777777" w:rsidR="009F2F50" w:rsidRPr="009F2F50" w:rsidRDefault="009F2F50">
            <w:r w:rsidRPr="009F2F50">
              <w:t>9.2(3.5-20.7; n=56)</w:t>
            </w:r>
          </w:p>
        </w:tc>
      </w:tr>
      <w:tr w:rsidR="009F2F50" w:rsidRPr="009F2F50" w14:paraId="5A77CDF1" w14:textId="77777777" w:rsidTr="009F2F50">
        <w:trPr>
          <w:trHeight w:val="403"/>
        </w:trPr>
        <w:tc>
          <w:tcPr>
            <w:tcW w:w="2547" w:type="dxa"/>
            <w:vMerge w:val="restart"/>
            <w:noWrap/>
            <w:hideMark/>
          </w:tcPr>
          <w:p w14:paraId="294831F5" w14:textId="77777777" w:rsidR="009F2F50" w:rsidRPr="009F2F50" w:rsidRDefault="009F2F50">
            <w:r w:rsidRPr="009F2F50">
              <w:t>Your local authority/council</w:t>
            </w:r>
          </w:p>
          <w:p w14:paraId="1B87436E" w14:textId="51B15A19" w:rsidR="009F2F50" w:rsidRPr="009F2F50" w:rsidRDefault="009F2F50" w:rsidP="009F2F50">
            <w:r w:rsidRPr="009F2F50">
              <w:t> </w:t>
            </w:r>
          </w:p>
        </w:tc>
        <w:tc>
          <w:tcPr>
            <w:tcW w:w="1843" w:type="dxa"/>
            <w:noWrap/>
            <w:hideMark/>
          </w:tcPr>
          <w:p w14:paraId="2F329845" w14:textId="77777777" w:rsidR="009F2F50" w:rsidRPr="009F2F50" w:rsidRDefault="009F2F50">
            <w:r w:rsidRPr="009F2F50">
              <w:t>No</w:t>
            </w:r>
          </w:p>
        </w:tc>
        <w:tc>
          <w:tcPr>
            <w:tcW w:w="1935" w:type="dxa"/>
            <w:noWrap/>
            <w:hideMark/>
          </w:tcPr>
          <w:p w14:paraId="43086994" w14:textId="77777777" w:rsidR="009F2F50" w:rsidRPr="009F2F50" w:rsidRDefault="009F2F50">
            <w:r w:rsidRPr="009F2F50">
              <w:t>4.2(0.4-19.2; n=33)</w:t>
            </w:r>
          </w:p>
        </w:tc>
        <w:tc>
          <w:tcPr>
            <w:tcW w:w="1936" w:type="dxa"/>
            <w:noWrap/>
            <w:hideMark/>
          </w:tcPr>
          <w:p w14:paraId="34C73CCA" w14:textId="77777777" w:rsidR="009F2F50" w:rsidRPr="009F2F50" w:rsidRDefault="009F2F50">
            <w:r w:rsidRPr="009F2F50">
              <w:t>28.1(22.4-34.6; n=220)</w:t>
            </w:r>
          </w:p>
        </w:tc>
        <w:tc>
          <w:tcPr>
            <w:tcW w:w="1935" w:type="dxa"/>
            <w:noWrap/>
            <w:hideMark/>
          </w:tcPr>
          <w:p w14:paraId="5A73EC0B" w14:textId="77777777" w:rsidR="009F2F50" w:rsidRPr="009F2F50" w:rsidRDefault="009F2F50">
            <w:r w:rsidRPr="009F2F50">
              <w:t>32.7(27.1-38.9; n=256)</w:t>
            </w:r>
          </w:p>
        </w:tc>
        <w:tc>
          <w:tcPr>
            <w:tcW w:w="1936" w:type="dxa"/>
            <w:noWrap/>
            <w:hideMark/>
          </w:tcPr>
          <w:p w14:paraId="2C3359F5" w14:textId="77777777" w:rsidR="009F2F50" w:rsidRPr="009F2F50" w:rsidRDefault="009F2F50">
            <w:r w:rsidRPr="009F2F50">
              <w:t>22.0(16.2-29.1; n=172)</w:t>
            </w:r>
          </w:p>
        </w:tc>
        <w:tc>
          <w:tcPr>
            <w:tcW w:w="1936" w:type="dxa"/>
            <w:noWrap/>
            <w:hideMark/>
          </w:tcPr>
          <w:p w14:paraId="490EDE6D" w14:textId="77777777" w:rsidR="009F2F50" w:rsidRPr="009F2F50" w:rsidRDefault="009F2F50">
            <w:r w:rsidRPr="009F2F50">
              <w:t>10.2(4.9-19.5; n=80)</w:t>
            </w:r>
          </w:p>
        </w:tc>
      </w:tr>
      <w:tr w:rsidR="009F2F50" w:rsidRPr="009F2F50" w14:paraId="32973474" w14:textId="77777777" w:rsidTr="009F2F50">
        <w:trPr>
          <w:trHeight w:val="403"/>
        </w:trPr>
        <w:tc>
          <w:tcPr>
            <w:tcW w:w="2547" w:type="dxa"/>
            <w:vMerge/>
            <w:noWrap/>
            <w:hideMark/>
          </w:tcPr>
          <w:p w14:paraId="4124884B" w14:textId="7DBBD0DA" w:rsidR="009F2F50" w:rsidRPr="009F2F50" w:rsidRDefault="009F2F50"/>
        </w:tc>
        <w:tc>
          <w:tcPr>
            <w:tcW w:w="1843" w:type="dxa"/>
            <w:noWrap/>
            <w:hideMark/>
          </w:tcPr>
          <w:p w14:paraId="318D74BF" w14:textId="77777777" w:rsidR="009F2F50" w:rsidRPr="009F2F50" w:rsidRDefault="009F2F50">
            <w:r w:rsidRPr="009F2F50">
              <w:t>Yes</w:t>
            </w:r>
          </w:p>
        </w:tc>
        <w:tc>
          <w:tcPr>
            <w:tcW w:w="1935" w:type="dxa"/>
            <w:noWrap/>
            <w:hideMark/>
          </w:tcPr>
          <w:p w14:paraId="1AC49283" w14:textId="77777777" w:rsidR="009F2F50" w:rsidRPr="009F2F50" w:rsidRDefault="009F2F50">
            <w:r w:rsidRPr="009F2F50">
              <w:t>6.2(1.3-20.4; n=38)</w:t>
            </w:r>
          </w:p>
        </w:tc>
        <w:tc>
          <w:tcPr>
            <w:tcW w:w="1936" w:type="dxa"/>
            <w:noWrap/>
            <w:hideMark/>
          </w:tcPr>
          <w:p w14:paraId="02357E3D" w14:textId="77777777" w:rsidR="009F2F50" w:rsidRPr="009F2F50" w:rsidRDefault="009F2F50">
            <w:r w:rsidRPr="009F2F50">
              <w:t>25.5(19.0-33.2; n=155)</w:t>
            </w:r>
          </w:p>
        </w:tc>
        <w:tc>
          <w:tcPr>
            <w:tcW w:w="1935" w:type="dxa"/>
            <w:noWrap/>
            <w:hideMark/>
          </w:tcPr>
          <w:p w14:paraId="5938AB0C" w14:textId="77777777" w:rsidR="009F2F50" w:rsidRPr="009F2F50" w:rsidRDefault="009F2F50">
            <w:r w:rsidRPr="009F2F50">
              <w:t>32.2(25.8-39.3; n=196)</w:t>
            </w:r>
          </w:p>
        </w:tc>
        <w:tc>
          <w:tcPr>
            <w:tcW w:w="1936" w:type="dxa"/>
            <w:noWrap/>
            <w:hideMark/>
          </w:tcPr>
          <w:p w14:paraId="6E06D0BD" w14:textId="77777777" w:rsidR="009F2F50" w:rsidRPr="009F2F50" w:rsidRDefault="009F2F50">
            <w:r w:rsidRPr="009F2F50">
              <w:t>20.7(14.2-29.0; n=126)</w:t>
            </w:r>
          </w:p>
        </w:tc>
        <w:tc>
          <w:tcPr>
            <w:tcW w:w="1936" w:type="dxa"/>
            <w:noWrap/>
            <w:hideMark/>
          </w:tcPr>
          <w:p w14:paraId="1682CA4A" w14:textId="77777777" w:rsidR="009F2F50" w:rsidRPr="009F2F50" w:rsidRDefault="009F2F50">
            <w:r w:rsidRPr="009F2F50">
              <w:t>10.2(4.3-21.2; n=62)</w:t>
            </w:r>
          </w:p>
        </w:tc>
      </w:tr>
      <w:tr w:rsidR="009F2F50" w:rsidRPr="009F2F50" w14:paraId="6C1E7F5A" w14:textId="77777777" w:rsidTr="009F2F50">
        <w:trPr>
          <w:trHeight w:val="403"/>
        </w:trPr>
        <w:tc>
          <w:tcPr>
            <w:tcW w:w="2547" w:type="dxa"/>
            <w:vMerge w:val="restart"/>
            <w:noWrap/>
            <w:hideMark/>
          </w:tcPr>
          <w:p w14:paraId="1BA54EFB" w14:textId="77777777" w:rsidR="009F2F50" w:rsidRPr="009F2F50" w:rsidRDefault="009F2F50">
            <w:r w:rsidRPr="009F2F50">
              <w:t>Private companies</w:t>
            </w:r>
          </w:p>
          <w:p w14:paraId="6DC40920" w14:textId="2FD3C3F5" w:rsidR="009F2F50" w:rsidRPr="009F2F50" w:rsidRDefault="009F2F50" w:rsidP="009F2F50">
            <w:r w:rsidRPr="009F2F50">
              <w:t> </w:t>
            </w:r>
          </w:p>
        </w:tc>
        <w:tc>
          <w:tcPr>
            <w:tcW w:w="1843" w:type="dxa"/>
            <w:noWrap/>
            <w:hideMark/>
          </w:tcPr>
          <w:p w14:paraId="149EF94E" w14:textId="77777777" w:rsidR="009F2F50" w:rsidRPr="009F2F50" w:rsidRDefault="009F2F50">
            <w:r w:rsidRPr="009F2F50">
              <w:t>No</w:t>
            </w:r>
          </w:p>
        </w:tc>
        <w:tc>
          <w:tcPr>
            <w:tcW w:w="1935" w:type="dxa"/>
            <w:noWrap/>
            <w:hideMark/>
          </w:tcPr>
          <w:p w14:paraId="31CECF5F" w14:textId="77777777" w:rsidR="009F2F50" w:rsidRPr="009F2F50" w:rsidRDefault="009F2F50">
            <w:r w:rsidRPr="009F2F50">
              <w:t>3.2(0.1-21.2; n=25)</w:t>
            </w:r>
          </w:p>
        </w:tc>
        <w:tc>
          <w:tcPr>
            <w:tcW w:w="1936" w:type="dxa"/>
            <w:noWrap/>
            <w:hideMark/>
          </w:tcPr>
          <w:p w14:paraId="65F64587" w14:textId="77777777" w:rsidR="009F2F50" w:rsidRPr="009F2F50" w:rsidRDefault="009F2F50">
            <w:r w:rsidRPr="009F2F50">
              <w:t>17.9(12.1-25.5; n=140)</w:t>
            </w:r>
          </w:p>
        </w:tc>
        <w:tc>
          <w:tcPr>
            <w:tcW w:w="1935" w:type="dxa"/>
            <w:noWrap/>
            <w:hideMark/>
          </w:tcPr>
          <w:p w14:paraId="33D639F7" w14:textId="77777777" w:rsidR="009F2F50" w:rsidRPr="009F2F50" w:rsidRDefault="009F2F50">
            <w:r w:rsidRPr="009F2F50">
              <w:t>32.6(27.0-38.8; n=255)</w:t>
            </w:r>
          </w:p>
        </w:tc>
        <w:tc>
          <w:tcPr>
            <w:tcW w:w="1936" w:type="dxa"/>
            <w:noWrap/>
            <w:hideMark/>
          </w:tcPr>
          <w:p w14:paraId="3C7A7E1D" w14:textId="77777777" w:rsidR="009F2F50" w:rsidRPr="009F2F50" w:rsidRDefault="009F2F50">
            <w:r w:rsidRPr="009F2F50">
              <w:t>29.5(23.8-35.9; n=231)</w:t>
            </w:r>
          </w:p>
        </w:tc>
        <w:tc>
          <w:tcPr>
            <w:tcW w:w="1936" w:type="dxa"/>
            <w:noWrap/>
            <w:hideMark/>
          </w:tcPr>
          <w:p w14:paraId="42450004" w14:textId="77777777" w:rsidR="009F2F50" w:rsidRPr="009F2F50" w:rsidRDefault="009F2F50">
            <w:r w:rsidRPr="009F2F50">
              <w:t>15.0(9.3-23.0; n=117)</w:t>
            </w:r>
          </w:p>
        </w:tc>
      </w:tr>
      <w:tr w:rsidR="009F2F50" w:rsidRPr="009F2F50" w14:paraId="160CD433" w14:textId="77777777" w:rsidTr="009F2F50">
        <w:trPr>
          <w:trHeight w:val="403"/>
        </w:trPr>
        <w:tc>
          <w:tcPr>
            <w:tcW w:w="2547" w:type="dxa"/>
            <w:vMerge/>
            <w:tcBorders>
              <w:bottom w:val="single" w:sz="4" w:space="0" w:color="auto"/>
            </w:tcBorders>
            <w:noWrap/>
            <w:hideMark/>
          </w:tcPr>
          <w:p w14:paraId="6908A118" w14:textId="29B4E441" w:rsidR="009F2F50" w:rsidRPr="009F2F50" w:rsidRDefault="009F2F50"/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B190A3C" w14:textId="77777777" w:rsidR="009F2F50" w:rsidRPr="009F2F50" w:rsidRDefault="009F2F50">
            <w:r w:rsidRPr="009F2F50">
              <w:t>Ye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  <w:hideMark/>
          </w:tcPr>
          <w:p w14:paraId="5AAA6494" w14:textId="77777777" w:rsidR="009F2F50" w:rsidRPr="009F2F50" w:rsidRDefault="009F2F50">
            <w:r w:rsidRPr="009F2F50">
              <w:t>3.9(0.2-22.8; n=24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hideMark/>
          </w:tcPr>
          <w:p w14:paraId="55E1783A" w14:textId="77777777" w:rsidR="009F2F50" w:rsidRPr="009F2F50" w:rsidRDefault="009F2F50">
            <w:r w:rsidRPr="009F2F50">
              <w:t>19.2(12.7-27.8; n=117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  <w:hideMark/>
          </w:tcPr>
          <w:p w14:paraId="45CE2994" w14:textId="77777777" w:rsidR="009F2F50" w:rsidRPr="009F2F50" w:rsidRDefault="009F2F50">
            <w:r w:rsidRPr="009F2F50">
              <w:t>31.9(25.5-39.0; n=194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hideMark/>
          </w:tcPr>
          <w:p w14:paraId="111DEACF" w14:textId="77777777" w:rsidR="009F2F50" w:rsidRPr="009F2F50" w:rsidRDefault="009F2F50">
            <w:r w:rsidRPr="009F2F50">
              <w:t>27.6(21.1-35.1; n=168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hideMark/>
          </w:tcPr>
          <w:p w14:paraId="43C5CB16" w14:textId="77777777" w:rsidR="009F2F50" w:rsidRPr="009F2F50" w:rsidRDefault="009F2F50">
            <w:r w:rsidRPr="009F2F50">
              <w:t>14.9(8.6-24.3; n=91)</w:t>
            </w:r>
          </w:p>
        </w:tc>
      </w:tr>
      <w:tr w:rsidR="009F2F50" w:rsidRPr="009F2F50" w14:paraId="7EAC1775" w14:textId="77777777" w:rsidTr="009F2F50">
        <w:trPr>
          <w:trHeight w:val="403"/>
        </w:trPr>
        <w:tc>
          <w:tcPr>
            <w:tcW w:w="14068" w:type="dxa"/>
            <w:gridSpan w:val="7"/>
            <w:tcBorders>
              <w:top w:val="single" w:sz="4" w:space="0" w:color="auto"/>
            </w:tcBorders>
            <w:noWrap/>
          </w:tcPr>
          <w:p w14:paraId="0CCD10BA" w14:textId="77777777" w:rsidR="009F2F50" w:rsidRPr="00B47892" w:rsidRDefault="009F2F50" w:rsidP="009F2F50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ponse</w:t>
            </w:r>
            <w:r w:rsidRPr="00B47892">
              <w:rPr>
                <w:sz w:val="20"/>
                <w:szCs w:val="20"/>
              </w:rPr>
              <w:t xml:space="preserve"> =&lt;5%</w:t>
            </w:r>
          </w:p>
          <w:p w14:paraId="320763F2" w14:textId="77777777" w:rsidR="009F2F50" w:rsidRDefault="009F2F50" w:rsidP="009F2F50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B47892">
              <w:rPr>
                <w:sz w:val="20"/>
                <w:szCs w:val="20"/>
              </w:rPr>
              <w:t>Including hospital treatment/psychiatric/mental health services and GP</w:t>
            </w:r>
          </w:p>
          <w:p w14:paraId="2CA986FB" w14:textId="77777777" w:rsidR="009F2F50" w:rsidRPr="009F2F50" w:rsidRDefault="009F2F50"/>
        </w:tc>
      </w:tr>
    </w:tbl>
    <w:p w14:paraId="120E67CA" w14:textId="77777777" w:rsidR="009F2F50" w:rsidRPr="00E36044" w:rsidRDefault="009F2F50" w:rsidP="00E36044"/>
    <w:sectPr w:rsidR="009F2F50" w:rsidRPr="00E36044" w:rsidSect="001A0F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1F8570" w14:textId="77777777" w:rsidR="00A32D67" w:rsidRDefault="00A32D67" w:rsidP="00BA456A">
      <w:pPr>
        <w:spacing w:after="0" w:line="240" w:lineRule="auto"/>
      </w:pPr>
      <w:r>
        <w:separator/>
      </w:r>
    </w:p>
  </w:endnote>
  <w:endnote w:type="continuationSeparator" w:id="0">
    <w:p w14:paraId="10ECFEB6" w14:textId="77777777" w:rsidR="00A32D67" w:rsidRDefault="00A32D67" w:rsidP="00BA4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70C965" w14:textId="77777777" w:rsidR="00A32D67" w:rsidRDefault="00A32D67" w:rsidP="00BA456A">
      <w:pPr>
        <w:spacing w:after="0" w:line="240" w:lineRule="auto"/>
      </w:pPr>
      <w:r>
        <w:separator/>
      </w:r>
    </w:p>
  </w:footnote>
  <w:footnote w:type="continuationSeparator" w:id="0">
    <w:p w14:paraId="6C190886" w14:textId="77777777" w:rsidR="00A32D67" w:rsidRDefault="00A32D67" w:rsidP="00BA45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E1227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04513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D1ED0"/>
    <w:multiLevelType w:val="hybridMultilevel"/>
    <w:tmpl w:val="751C16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3F53E8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C2109D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1D3049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453825"/>
    <w:multiLevelType w:val="hybridMultilevel"/>
    <w:tmpl w:val="0E3A4934"/>
    <w:lvl w:ilvl="0" w:tplc="BD02648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FF0A21"/>
    <w:multiLevelType w:val="hybridMultilevel"/>
    <w:tmpl w:val="0A6876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7453F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915F01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77BF7"/>
    <w:multiLevelType w:val="hybridMultilevel"/>
    <w:tmpl w:val="48B26430"/>
    <w:lvl w:ilvl="0" w:tplc="2FF635C6">
      <w:start w:val="1"/>
      <w:numFmt w:val="lowerLetter"/>
      <w:lvlText w:val="%1.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num w:numId="1" w16cid:durableId="1414090462">
    <w:abstractNumId w:val="7"/>
  </w:num>
  <w:num w:numId="2" w16cid:durableId="707610094">
    <w:abstractNumId w:val="6"/>
  </w:num>
  <w:num w:numId="3" w16cid:durableId="135611801">
    <w:abstractNumId w:val="10"/>
  </w:num>
  <w:num w:numId="4" w16cid:durableId="1777403458">
    <w:abstractNumId w:val="8"/>
  </w:num>
  <w:num w:numId="5" w16cid:durableId="169955146">
    <w:abstractNumId w:val="2"/>
  </w:num>
  <w:num w:numId="6" w16cid:durableId="757754635">
    <w:abstractNumId w:val="1"/>
  </w:num>
  <w:num w:numId="7" w16cid:durableId="1312173702">
    <w:abstractNumId w:val="4"/>
  </w:num>
  <w:num w:numId="8" w16cid:durableId="921063306">
    <w:abstractNumId w:val="5"/>
  </w:num>
  <w:num w:numId="9" w16cid:durableId="757948057">
    <w:abstractNumId w:val="0"/>
  </w:num>
  <w:num w:numId="10" w16cid:durableId="1280993598">
    <w:abstractNumId w:val="3"/>
  </w:num>
  <w:num w:numId="11" w16cid:durableId="127489769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F92"/>
    <w:rsid w:val="0000759D"/>
    <w:rsid w:val="000574A0"/>
    <w:rsid w:val="000946EA"/>
    <w:rsid w:val="000C1538"/>
    <w:rsid w:val="000E6BF8"/>
    <w:rsid w:val="00101B36"/>
    <w:rsid w:val="001A0F92"/>
    <w:rsid w:val="001B4545"/>
    <w:rsid w:val="001C5B15"/>
    <w:rsid w:val="001F03D7"/>
    <w:rsid w:val="002075A4"/>
    <w:rsid w:val="002148D8"/>
    <w:rsid w:val="002658D7"/>
    <w:rsid w:val="00333B8D"/>
    <w:rsid w:val="003501FF"/>
    <w:rsid w:val="00362B07"/>
    <w:rsid w:val="003826FD"/>
    <w:rsid w:val="00422ABC"/>
    <w:rsid w:val="00452B62"/>
    <w:rsid w:val="00455B4F"/>
    <w:rsid w:val="004576DF"/>
    <w:rsid w:val="004E2338"/>
    <w:rsid w:val="00533452"/>
    <w:rsid w:val="0056467F"/>
    <w:rsid w:val="00570150"/>
    <w:rsid w:val="005868D5"/>
    <w:rsid w:val="005D2AFC"/>
    <w:rsid w:val="006A09D2"/>
    <w:rsid w:val="006D08B1"/>
    <w:rsid w:val="006F170A"/>
    <w:rsid w:val="00791841"/>
    <w:rsid w:val="007C63B8"/>
    <w:rsid w:val="007F6AB3"/>
    <w:rsid w:val="00806A88"/>
    <w:rsid w:val="00826D93"/>
    <w:rsid w:val="00836F71"/>
    <w:rsid w:val="00877AEE"/>
    <w:rsid w:val="0096652D"/>
    <w:rsid w:val="00992369"/>
    <w:rsid w:val="009A1904"/>
    <w:rsid w:val="009F2F50"/>
    <w:rsid w:val="00A32D67"/>
    <w:rsid w:val="00AD7DA7"/>
    <w:rsid w:val="00B47892"/>
    <w:rsid w:val="00B842DD"/>
    <w:rsid w:val="00BA456A"/>
    <w:rsid w:val="00BE4839"/>
    <w:rsid w:val="00C00E02"/>
    <w:rsid w:val="00C3074A"/>
    <w:rsid w:val="00C34EC4"/>
    <w:rsid w:val="00CD6EFC"/>
    <w:rsid w:val="00D1537B"/>
    <w:rsid w:val="00D57F59"/>
    <w:rsid w:val="00D9073F"/>
    <w:rsid w:val="00DC4E2B"/>
    <w:rsid w:val="00E36044"/>
    <w:rsid w:val="00E41E5C"/>
    <w:rsid w:val="00ED6F46"/>
    <w:rsid w:val="00EE1C5E"/>
    <w:rsid w:val="00EF2AE5"/>
    <w:rsid w:val="00F2175E"/>
    <w:rsid w:val="00F71A98"/>
    <w:rsid w:val="00F8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C7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0F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A0F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4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E2B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ED6F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A4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56A"/>
  </w:style>
  <w:style w:type="paragraph" w:styleId="Footer">
    <w:name w:val="footer"/>
    <w:basedOn w:val="Normal"/>
    <w:link w:val="FooterChar"/>
    <w:uiPriority w:val="99"/>
    <w:unhideWhenUsed/>
    <w:rsid w:val="00BA4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09T10:12:00Z</dcterms:created>
  <dcterms:modified xsi:type="dcterms:W3CDTF">2025-01-09T10:32:00Z</dcterms:modified>
</cp:coreProperties>
</file>